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82FF5" w14:textId="26CCEADC" w:rsidR="00C8701C" w:rsidRPr="00C8701C" w:rsidRDefault="00C8701C" w:rsidP="00C8701C">
      <w:r>
        <w:t xml:space="preserve">Supplementary </w:t>
      </w:r>
      <w:r w:rsidR="00E3667C">
        <w:t>D</w:t>
      </w:r>
      <w:r>
        <w:t xml:space="preserve">ata </w:t>
      </w:r>
      <w:r w:rsidR="00E3667C">
        <w:t xml:space="preserve">2. </w:t>
      </w:r>
      <w:r>
        <w:t>Detailed search strategy.</w:t>
      </w:r>
    </w:p>
    <w:p w14:paraId="0DBF1F96" w14:textId="77777777" w:rsidR="00C8701C" w:rsidRDefault="00C8701C" w:rsidP="00C8701C">
      <w:pPr>
        <w:rPr>
          <w:b/>
          <w:bCs/>
        </w:rPr>
      </w:pPr>
    </w:p>
    <w:p w14:paraId="1F66C630" w14:textId="011495B0" w:rsidR="00C8701C" w:rsidRPr="00C8701C" w:rsidRDefault="00C8701C" w:rsidP="00C8701C">
      <w:pPr>
        <w:rPr>
          <w:b/>
          <w:bCs/>
        </w:rPr>
      </w:pPr>
      <w:r w:rsidRPr="00C8701C">
        <w:rPr>
          <w:b/>
          <w:bCs/>
        </w:rPr>
        <w:t>1</w:t>
      </w:r>
    </w:p>
    <w:p w14:paraId="400E638F" w14:textId="29B85377" w:rsidR="00C8701C" w:rsidRDefault="00C8701C" w:rsidP="00C8701C">
      <w:r>
        <w:t>"</w:t>
      </w:r>
      <w:proofErr w:type="gramStart"/>
      <w:r>
        <w:t>head</w:t>
      </w:r>
      <w:proofErr w:type="gramEnd"/>
      <w:r>
        <w:t xml:space="preserve"> and neck cancer"/ or "head and neck carcinoma"/ or head cancer/ or larynx cancer/ or lip cancer/ or mouth cancer/ or neck cancer/ or nose cancer/ or pharynx cancer/ or salivary gland cancer/ or tongue cancer/ or tonsil cancer/ or palatal cancer/</w:t>
      </w:r>
    </w:p>
    <w:p w14:paraId="1251F382" w14:textId="77777777" w:rsidR="00C8701C" w:rsidRDefault="00C8701C" w:rsidP="00C8701C">
      <w:pPr>
        <w:rPr>
          <w:b/>
          <w:bCs/>
        </w:rPr>
      </w:pPr>
    </w:p>
    <w:p w14:paraId="030E2DB5" w14:textId="2177F72B" w:rsidR="00C8701C" w:rsidRPr="00C8701C" w:rsidRDefault="00C8701C" w:rsidP="00C8701C">
      <w:pPr>
        <w:rPr>
          <w:b/>
          <w:bCs/>
        </w:rPr>
      </w:pPr>
      <w:r w:rsidRPr="00C8701C">
        <w:rPr>
          <w:b/>
          <w:bCs/>
        </w:rPr>
        <w:t>2</w:t>
      </w:r>
    </w:p>
    <w:p w14:paraId="51FC3A8A" w14:textId="77777777" w:rsidR="00C8701C" w:rsidRDefault="00C8701C" w:rsidP="00C8701C">
      <w:r>
        <w:t xml:space="preserve">((Head or Neck* or Oral or </w:t>
      </w:r>
      <w:proofErr w:type="spellStart"/>
      <w:r>
        <w:t>Pharyn</w:t>
      </w:r>
      <w:proofErr w:type="spellEnd"/>
      <w:r>
        <w:t xml:space="preserve">* or </w:t>
      </w:r>
      <w:proofErr w:type="spellStart"/>
      <w:r>
        <w:t>Oropharyn</w:t>
      </w:r>
      <w:proofErr w:type="spellEnd"/>
      <w:r>
        <w:t xml:space="preserve">* or </w:t>
      </w:r>
      <w:proofErr w:type="spellStart"/>
      <w:r>
        <w:t>Hypopharyn</w:t>
      </w:r>
      <w:proofErr w:type="spellEnd"/>
      <w:r>
        <w:t xml:space="preserve">* or </w:t>
      </w:r>
      <w:proofErr w:type="spellStart"/>
      <w:r>
        <w:t>Laryn</w:t>
      </w:r>
      <w:proofErr w:type="spellEnd"/>
      <w:r>
        <w:t xml:space="preserve">* or tongue or Nasal* or Cheek* or lip* or tonsil* or </w:t>
      </w:r>
      <w:proofErr w:type="spellStart"/>
      <w:r>
        <w:t>sino</w:t>
      </w:r>
      <w:proofErr w:type="spellEnd"/>
      <w:r>
        <w:t xml:space="preserve">-nasal or </w:t>
      </w:r>
      <w:proofErr w:type="spellStart"/>
      <w:r>
        <w:t>palat</w:t>
      </w:r>
      <w:proofErr w:type="spellEnd"/>
      <w:r>
        <w:t xml:space="preserve">*) and (carcinoma* or neoplasm* or cancer* or </w:t>
      </w:r>
      <w:proofErr w:type="spellStart"/>
      <w:r>
        <w:t>metastas</w:t>
      </w:r>
      <w:proofErr w:type="spellEnd"/>
      <w:r>
        <w:t xml:space="preserve">* or </w:t>
      </w:r>
      <w:proofErr w:type="spellStart"/>
      <w:proofErr w:type="gramStart"/>
      <w:r>
        <w:t>tumo?r</w:t>
      </w:r>
      <w:proofErr w:type="spellEnd"/>
      <w:proofErr w:type="gramEnd"/>
      <w:r>
        <w:t>* or Squamous Cell Carcinoma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22B036C1" w14:textId="77777777" w:rsidR="00C8701C" w:rsidRDefault="00C8701C" w:rsidP="00C8701C"/>
    <w:p w14:paraId="545EAC68" w14:textId="5FAA489A" w:rsidR="00C8701C" w:rsidRPr="00C8701C" w:rsidRDefault="00C8701C" w:rsidP="00C8701C">
      <w:pPr>
        <w:rPr>
          <w:b/>
          <w:bCs/>
        </w:rPr>
      </w:pPr>
      <w:r w:rsidRPr="00C8701C">
        <w:rPr>
          <w:b/>
          <w:bCs/>
        </w:rPr>
        <w:t>3</w:t>
      </w:r>
    </w:p>
    <w:p w14:paraId="4F08EE51" w14:textId="77777777" w:rsidR="00C8701C" w:rsidRDefault="00C8701C" w:rsidP="00C8701C">
      <w:r>
        <w:t>HNSCC.mp.</w:t>
      </w:r>
    </w:p>
    <w:p w14:paraId="49280C95" w14:textId="77777777" w:rsidR="00C8701C" w:rsidRDefault="00C8701C" w:rsidP="00C8701C">
      <w:pPr>
        <w:rPr>
          <w:b/>
          <w:bCs/>
        </w:rPr>
      </w:pPr>
    </w:p>
    <w:p w14:paraId="24AB7FC8" w14:textId="5D3158C9" w:rsidR="00C8701C" w:rsidRPr="00C8701C" w:rsidRDefault="00C8701C" w:rsidP="00C8701C">
      <w:pPr>
        <w:rPr>
          <w:b/>
          <w:bCs/>
        </w:rPr>
      </w:pPr>
      <w:r w:rsidRPr="00C8701C">
        <w:rPr>
          <w:b/>
          <w:bCs/>
        </w:rPr>
        <w:t>4</w:t>
      </w:r>
    </w:p>
    <w:p w14:paraId="6251D3C7" w14:textId="77777777" w:rsidR="00C8701C" w:rsidRDefault="00C8701C" w:rsidP="00C8701C">
      <w:r>
        <w:t>1 or 2 or 3</w:t>
      </w:r>
    </w:p>
    <w:p w14:paraId="24EC2128" w14:textId="77777777" w:rsidR="00C8701C" w:rsidRDefault="00C8701C" w:rsidP="00C8701C"/>
    <w:p w14:paraId="78365501" w14:textId="207789BF" w:rsidR="00C8701C" w:rsidRPr="00C8701C" w:rsidRDefault="00C8701C" w:rsidP="00C8701C">
      <w:pPr>
        <w:rPr>
          <w:b/>
          <w:bCs/>
        </w:rPr>
      </w:pPr>
      <w:r w:rsidRPr="00C8701C">
        <w:rPr>
          <w:b/>
          <w:bCs/>
        </w:rPr>
        <w:t>5</w:t>
      </w:r>
    </w:p>
    <w:p w14:paraId="5767EDCA" w14:textId="77777777" w:rsidR="00C8701C" w:rsidRDefault="00C8701C" w:rsidP="00C8701C">
      <w:r>
        <w:t xml:space="preserve">(Predict* or </w:t>
      </w:r>
      <w:proofErr w:type="gramStart"/>
      <w:r>
        <w:t>Detect</w:t>
      </w:r>
      <w:proofErr w:type="gram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29CFBCD6" w14:textId="77777777" w:rsidR="00C8701C" w:rsidRDefault="00C8701C" w:rsidP="00C8701C"/>
    <w:p w14:paraId="491A43E9" w14:textId="11C0BAEC" w:rsidR="00C8701C" w:rsidRPr="00C8701C" w:rsidRDefault="00C8701C" w:rsidP="00C8701C">
      <w:pPr>
        <w:rPr>
          <w:b/>
          <w:bCs/>
        </w:rPr>
      </w:pPr>
      <w:r w:rsidRPr="00C8701C">
        <w:rPr>
          <w:b/>
          <w:bCs/>
        </w:rPr>
        <w:t>6</w:t>
      </w:r>
    </w:p>
    <w:p w14:paraId="0FAC2035" w14:textId="77777777" w:rsidR="00C8701C" w:rsidRDefault="00C8701C" w:rsidP="00C8701C">
      <w:r>
        <w:t>recurrent disease/</w:t>
      </w:r>
    </w:p>
    <w:p w14:paraId="1AB606E2" w14:textId="77777777" w:rsidR="00C8701C" w:rsidRDefault="00C8701C" w:rsidP="00C8701C"/>
    <w:p w14:paraId="595C4D92" w14:textId="218C3410" w:rsidR="00C8701C" w:rsidRPr="00C8701C" w:rsidRDefault="00C8701C" w:rsidP="00C8701C">
      <w:pPr>
        <w:rPr>
          <w:b/>
          <w:bCs/>
        </w:rPr>
      </w:pPr>
      <w:r w:rsidRPr="00C8701C">
        <w:rPr>
          <w:b/>
          <w:bCs/>
        </w:rPr>
        <w:t>7</w:t>
      </w:r>
    </w:p>
    <w:p w14:paraId="4518BC58" w14:textId="77777777" w:rsidR="00C8701C" w:rsidRDefault="00C8701C" w:rsidP="00C8701C">
      <w:r>
        <w:t>(</w:t>
      </w:r>
      <w:proofErr w:type="spellStart"/>
      <w:r>
        <w:t>Relaps</w:t>
      </w:r>
      <w:proofErr w:type="spellEnd"/>
      <w:r>
        <w:t xml:space="preserve">* or </w:t>
      </w:r>
      <w:proofErr w:type="gramStart"/>
      <w:r>
        <w:t>Recur</w:t>
      </w:r>
      <w:proofErr w:type="gram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3A22FFFB" w14:textId="77777777" w:rsidR="00C8701C" w:rsidRDefault="00C8701C" w:rsidP="00C8701C"/>
    <w:p w14:paraId="60FE61CB" w14:textId="5432C100" w:rsidR="00C8701C" w:rsidRPr="00C8701C" w:rsidRDefault="00C8701C" w:rsidP="00C8701C">
      <w:pPr>
        <w:rPr>
          <w:b/>
          <w:bCs/>
        </w:rPr>
      </w:pPr>
      <w:r w:rsidRPr="00C8701C">
        <w:rPr>
          <w:b/>
          <w:bCs/>
        </w:rPr>
        <w:t>8</w:t>
      </w:r>
    </w:p>
    <w:p w14:paraId="19FAA32E" w14:textId="77777777" w:rsidR="00C8701C" w:rsidRDefault="00C8701C" w:rsidP="00C8701C">
      <w:r>
        <w:t>6 or 7</w:t>
      </w:r>
    </w:p>
    <w:p w14:paraId="367C8D58" w14:textId="77777777" w:rsidR="00C8701C" w:rsidRDefault="00C8701C" w:rsidP="00C8701C"/>
    <w:p w14:paraId="3F52EDE8" w14:textId="6BC317FF" w:rsidR="00C8701C" w:rsidRPr="00C8701C" w:rsidRDefault="00C8701C" w:rsidP="00C8701C">
      <w:pPr>
        <w:rPr>
          <w:b/>
          <w:bCs/>
        </w:rPr>
      </w:pPr>
      <w:r w:rsidRPr="00C8701C">
        <w:rPr>
          <w:b/>
          <w:bCs/>
        </w:rPr>
        <w:t>9</w:t>
      </w:r>
    </w:p>
    <w:p w14:paraId="6B7DC115" w14:textId="77777777" w:rsidR="00C8701C" w:rsidRDefault="00C8701C" w:rsidP="00C8701C">
      <w:r>
        <w:t>4 and 5 and 8</w:t>
      </w:r>
    </w:p>
    <w:p w14:paraId="3F39D81D" w14:textId="77777777" w:rsidR="00C8701C" w:rsidRDefault="00C8701C" w:rsidP="00C8701C"/>
    <w:p w14:paraId="526540BC" w14:textId="63473E9C" w:rsidR="00C8701C" w:rsidRPr="00C8701C" w:rsidRDefault="00C8701C" w:rsidP="00C8701C">
      <w:pPr>
        <w:rPr>
          <w:b/>
          <w:bCs/>
        </w:rPr>
      </w:pPr>
      <w:r w:rsidRPr="00C8701C">
        <w:rPr>
          <w:b/>
          <w:bCs/>
        </w:rPr>
        <w:t>10</w:t>
      </w:r>
    </w:p>
    <w:p w14:paraId="11713AC0" w14:textId="77777777" w:rsidR="00C8701C" w:rsidRDefault="00C8701C" w:rsidP="00C8701C">
      <w:r>
        <w:t>(ctDNA or (circulating adj4 DNA) or cell-free or cell free DNA or cfDNA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</w:p>
    <w:p w14:paraId="7EAEB649" w14:textId="77777777" w:rsidR="00C8701C" w:rsidRDefault="00C8701C" w:rsidP="00C8701C"/>
    <w:p w14:paraId="3FE7920B" w14:textId="2924AA87" w:rsidR="00C8701C" w:rsidRPr="00C8701C" w:rsidRDefault="00C8701C" w:rsidP="00C8701C">
      <w:pPr>
        <w:rPr>
          <w:b/>
          <w:bCs/>
        </w:rPr>
      </w:pPr>
      <w:r w:rsidRPr="00C8701C">
        <w:rPr>
          <w:b/>
          <w:bCs/>
        </w:rPr>
        <w:t>11</w:t>
      </w:r>
    </w:p>
    <w:p w14:paraId="1188FC57" w14:textId="31DA95FA" w:rsidR="002115EA" w:rsidRDefault="00C8701C" w:rsidP="00C8701C">
      <w:r>
        <w:lastRenderedPageBreak/>
        <w:t>9 and 10</w:t>
      </w:r>
    </w:p>
    <w:sectPr w:rsidR="00211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01C"/>
    <w:rsid w:val="0000696E"/>
    <w:rsid w:val="00010EFB"/>
    <w:rsid w:val="000112F4"/>
    <w:rsid w:val="00015EB5"/>
    <w:rsid w:val="0003198F"/>
    <w:rsid w:val="00075328"/>
    <w:rsid w:val="00077C07"/>
    <w:rsid w:val="0008627B"/>
    <w:rsid w:val="00092D22"/>
    <w:rsid w:val="000B4C01"/>
    <w:rsid w:val="000C4031"/>
    <w:rsid w:val="000C47A3"/>
    <w:rsid w:val="000C58F1"/>
    <w:rsid w:val="000D2F7D"/>
    <w:rsid w:val="000E5530"/>
    <w:rsid w:val="000E69DE"/>
    <w:rsid w:val="000F1104"/>
    <w:rsid w:val="000F3AF4"/>
    <w:rsid w:val="000F647B"/>
    <w:rsid w:val="00101E81"/>
    <w:rsid w:val="001030F8"/>
    <w:rsid w:val="0012440A"/>
    <w:rsid w:val="00137D9A"/>
    <w:rsid w:val="00140D61"/>
    <w:rsid w:val="00152003"/>
    <w:rsid w:val="00154FA3"/>
    <w:rsid w:val="00162C8C"/>
    <w:rsid w:val="0016390A"/>
    <w:rsid w:val="001645B0"/>
    <w:rsid w:val="001A0CF4"/>
    <w:rsid w:val="001A5D14"/>
    <w:rsid w:val="001A60D2"/>
    <w:rsid w:val="001B2A08"/>
    <w:rsid w:val="001B2F60"/>
    <w:rsid w:val="001B40A1"/>
    <w:rsid w:val="001C5763"/>
    <w:rsid w:val="002115EA"/>
    <w:rsid w:val="002165ED"/>
    <w:rsid w:val="00225526"/>
    <w:rsid w:val="00245D9C"/>
    <w:rsid w:val="00247AC8"/>
    <w:rsid w:val="002534C1"/>
    <w:rsid w:val="0025458A"/>
    <w:rsid w:val="00282166"/>
    <w:rsid w:val="00282F37"/>
    <w:rsid w:val="00285B6D"/>
    <w:rsid w:val="002A06F6"/>
    <w:rsid w:val="002F0DAC"/>
    <w:rsid w:val="003039B2"/>
    <w:rsid w:val="00314438"/>
    <w:rsid w:val="00320F78"/>
    <w:rsid w:val="003225B2"/>
    <w:rsid w:val="00336191"/>
    <w:rsid w:val="003550EA"/>
    <w:rsid w:val="00365532"/>
    <w:rsid w:val="003727B4"/>
    <w:rsid w:val="003870F3"/>
    <w:rsid w:val="003C7F1F"/>
    <w:rsid w:val="003D0270"/>
    <w:rsid w:val="003E0CAB"/>
    <w:rsid w:val="003E53F1"/>
    <w:rsid w:val="004059D7"/>
    <w:rsid w:val="00420ADA"/>
    <w:rsid w:val="00435A9E"/>
    <w:rsid w:val="00442960"/>
    <w:rsid w:val="00445176"/>
    <w:rsid w:val="004627D1"/>
    <w:rsid w:val="004669F5"/>
    <w:rsid w:val="00477AA6"/>
    <w:rsid w:val="00487C65"/>
    <w:rsid w:val="004A0C19"/>
    <w:rsid w:val="004A13E3"/>
    <w:rsid w:val="004A1585"/>
    <w:rsid w:val="004A3B1D"/>
    <w:rsid w:val="004A51E6"/>
    <w:rsid w:val="004C5E83"/>
    <w:rsid w:val="004D3021"/>
    <w:rsid w:val="004E06C0"/>
    <w:rsid w:val="004F6895"/>
    <w:rsid w:val="004F6A2B"/>
    <w:rsid w:val="005127E8"/>
    <w:rsid w:val="00515474"/>
    <w:rsid w:val="00520BF6"/>
    <w:rsid w:val="0052434B"/>
    <w:rsid w:val="005315D6"/>
    <w:rsid w:val="00533D96"/>
    <w:rsid w:val="00544AAD"/>
    <w:rsid w:val="005540C5"/>
    <w:rsid w:val="00555CF8"/>
    <w:rsid w:val="00556885"/>
    <w:rsid w:val="0056057E"/>
    <w:rsid w:val="005756F6"/>
    <w:rsid w:val="005806BC"/>
    <w:rsid w:val="00584177"/>
    <w:rsid w:val="00595DBD"/>
    <w:rsid w:val="005C05F3"/>
    <w:rsid w:val="005C5CCE"/>
    <w:rsid w:val="005C66D8"/>
    <w:rsid w:val="005D3B8A"/>
    <w:rsid w:val="005D3FDF"/>
    <w:rsid w:val="005D547F"/>
    <w:rsid w:val="005E1510"/>
    <w:rsid w:val="005F0C1D"/>
    <w:rsid w:val="006100A0"/>
    <w:rsid w:val="00610812"/>
    <w:rsid w:val="00615306"/>
    <w:rsid w:val="00617938"/>
    <w:rsid w:val="00617E18"/>
    <w:rsid w:val="00625D49"/>
    <w:rsid w:val="00685AAA"/>
    <w:rsid w:val="006865AB"/>
    <w:rsid w:val="00690EA5"/>
    <w:rsid w:val="006A03B9"/>
    <w:rsid w:val="006A4267"/>
    <w:rsid w:val="006A4752"/>
    <w:rsid w:val="006B19A0"/>
    <w:rsid w:val="006B7C54"/>
    <w:rsid w:val="006C4F67"/>
    <w:rsid w:val="006D08C3"/>
    <w:rsid w:val="006E67E2"/>
    <w:rsid w:val="006F18F2"/>
    <w:rsid w:val="00700C76"/>
    <w:rsid w:val="00712E02"/>
    <w:rsid w:val="00714468"/>
    <w:rsid w:val="00720DCA"/>
    <w:rsid w:val="00725EC9"/>
    <w:rsid w:val="0073487D"/>
    <w:rsid w:val="00737A8C"/>
    <w:rsid w:val="007419D0"/>
    <w:rsid w:val="00747491"/>
    <w:rsid w:val="007617CE"/>
    <w:rsid w:val="00762C90"/>
    <w:rsid w:val="00764D48"/>
    <w:rsid w:val="00773BC6"/>
    <w:rsid w:val="00777BA9"/>
    <w:rsid w:val="007908EC"/>
    <w:rsid w:val="00793CD4"/>
    <w:rsid w:val="0079484D"/>
    <w:rsid w:val="00796358"/>
    <w:rsid w:val="007A506E"/>
    <w:rsid w:val="007B4A16"/>
    <w:rsid w:val="007B5E42"/>
    <w:rsid w:val="007C01D0"/>
    <w:rsid w:val="007C31DD"/>
    <w:rsid w:val="007D3D3E"/>
    <w:rsid w:val="007D472C"/>
    <w:rsid w:val="007D522F"/>
    <w:rsid w:val="007E209D"/>
    <w:rsid w:val="007E7057"/>
    <w:rsid w:val="00810990"/>
    <w:rsid w:val="00824A03"/>
    <w:rsid w:val="008567B4"/>
    <w:rsid w:val="00865EFE"/>
    <w:rsid w:val="00867512"/>
    <w:rsid w:val="00867CCF"/>
    <w:rsid w:val="00870A1D"/>
    <w:rsid w:val="00872683"/>
    <w:rsid w:val="00873C60"/>
    <w:rsid w:val="00874FBA"/>
    <w:rsid w:val="008770B8"/>
    <w:rsid w:val="00883441"/>
    <w:rsid w:val="00890D3B"/>
    <w:rsid w:val="008948CB"/>
    <w:rsid w:val="008A12C6"/>
    <w:rsid w:val="008B7945"/>
    <w:rsid w:val="008C4C8A"/>
    <w:rsid w:val="008C5FB3"/>
    <w:rsid w:val="008D4D14"/>
    <w:rsid w:val="008F06A2"/>
    <w:rsid w:val="008F3AB7"/>
    <w:rsid w:val="00900569"/>
    <w:rsid w:val="009018F2"/>
    <w:rsid w:val="009021BF"/>
    <w:rsid w:val="009025A8"/>
    <w:rsid w:val="00912800"/>
    <w:rsid w:val="009317AC"/>
    <w:rsid w:val="00960939"/>
    <w:rsid w:val="009620BB"/>
    <w:rsid w:val="00963D8A"/>
    <w:rsid w:val="00972EA9"/>
    <w:rsid w:val="00975EA0"/>
    <w:rsid w:val="0097797E"/>
    <w:rsid w:val="00996DDF"/>
    <w:rsid w:val="009A52DF"/>
    <w:rsid w:val="009B201F"/>
    <w:rsid w:val="009C7315"/>
    <w:rsid w:val="009D002E"/>
    <w:rsid w:val="009F7FA1"/>
    <w:rsid w:val="00A04BDC"/>
    <w:rsid w:val="00A06233"/>
    <w:rsid w:val="00A131E6"/>
    <w:rsid w:val="00A14349"/>
    <w:rsid w:val="00A22438"/>
    <w:rsid w:val="00A2534C"/>
    <w:rsid w:val="00A7189C"/>
    <w:rsid w:val="00A759CF"/>
    <w:rsid w:val="00A766C5"/>
    <w:rsid w:val="00A7751F"/>
    <w:rsid w:val="00AA2F32"/>
    <w:rsid w:val="00AB0365"/>
    <w:rsid w:val="00AC3CCD"/>
    <w:rsid w:val="00AC445A"/>
    <w:rsid w:val="00AF2CD3"/>
    <w:rsid w:val="00B00E0B"/>
    <w:rsid w:val="00B26B35"/>
    <w:rsid w:val="00B41FAA"/>
    <w:rsid w:val="00B45D62"/>
    <w:rsid w:val="00B62E7C"/>
    <w:rsid w:val="00B821B3"/>
    <w:rsid w:val="00B84CD4"/>
    <w:rsid w:val="00B92A99"/>
    <w:rsid w:val="00B94DEF"/>
    <w:rsid w:val="00BB4785"/>
    <w:rsid w:val="00BB63BF"/>
    <w:rsid w:val="00BC0CD5"/>
    <w:rsid w:val="00BD0B66"/>
    <w:rsid w:val="00BD4444"/>
    <w:rsid w:val="00BD741B"/>
    <w:rsid w:val="00BE18C6"/>
    <w:rsid w:val="00BE1955"/>
    <w:rsid w:val="00C012DE"/>
    <w:rsid w:val="00C02F89"/>
    <w:rsid w:val="00C27CAB"/>
    <w:rsid w:val="00C55CE0"/>
    <w:rsid w:val="00C644B1"/>
    <w:rsid w:val="00C70B4A"/>
    <w:rsid w:val="00C84EB1"/>
    <w:rsid w:val="00C85731"/>
    <w:rsid w:val="00C8701C"/>
    <w:rsid w:val="00CA15F7"/>
    <w:rsid w:val="00CA1DA1"/>
    <w:rsid w:val="00CA55D8"/>
    <w:rsid w:val="00CA6E9B"/>
    <w:rsid w:val="00CE48B6"/>
    <w:rsid w:val="00CF5A30"/>
    <w:rsid w:val="00CF665E"/>
    <w:rsid w:val="00D13929"/>
    <w:rsid w:val="00D147E9"/>
    <w:rsid w:val="00D21E87"/>
    <w:rsid w:val="00D22F6B"/>
    <w:rsid w:val="00D509AA"/>
    <w:rsid w:val="00D608E6"/>
    <w:rsid w:val="00D619FF"/>
    <w:rsid w:val="00D70D74"/>
    <w:rsid w:val="00D802B0"/>
    <w:rsid w:val="00D82B64"/>
    <w:rsid w:val="00D9559F"/>
    <w:rsid w:val="00DA187F"/>
    <w:rsid w:val="00DA2EB2"/>
    <w:rsid w:val="00DA576F"/>
    <w:rsid w:val="00DB069E"/>
    <w:rsid w:val="00DB0816"/>
    <w:rsid w:val="00DC4646"/>
    <w:rsid w:val="00DD7FC9"/>
    <w:rsid w:val="00DE713A"/>
    <w:rsid w:val="00DE7C21"/>
    <w:rsid w:val="00DF667D"/>
    <w:rsid w:val="00E1385F"/>
    <w:rsid w:val="00E201B9"/>
    <w:rsid w:val="00E2321B"/>
    <w:rsid w:val="00E3667C"/>
    <w:rsid w:val="00E62932"/>
    <w:rsid w:val="00E761EE"/>
    <w:rsid w:val="00E777AD"/>
    <w:rsid w:val="00E85090"/>
    <w:rsid w:val="00E86170"/>
    <w:rsid w:val="00EA4607"/>
    <w:rsid w:val="00EB2795"/>
    <w:rsid w:val="00EB69C6"/>
    <w:rsid w:val="00EC3CE7"/>
    <w:rsid w:val="00EE19E4"/>
    <w:rsid w:val="00EF074B"/>
    <w:rsid w:val="00EF1B1F"/>
    <w:rsid w:val="00EF3B5A"/>
    <w:rsid w:val="00F1296E"/>
    <w:rsid w:val="00F34577"/>
    <w:rsid w:val="00F42579"/>
    <w:rsid w:val="00F434F4"/>
    <w:rsid w:val="00F45D20"/>
    <w:rsid w:val="00F460F0"/>
    <w:rsid w:val="00F56196"/>
    <w:rsid w:val="00F60368"/>
    <w:rsid w:val="00F62382"/>
    <w:rsid w:val="00F70C87"/>
    <w:rsid w:val="00F76A00"/>
    <w:rsid w:val="00F82BF4"/>
    <w:rsid w:val="00F85EFF"/>
    <w:rsid w:val="00F86352"/>
    <w:rsid w:val="00F86FFC"/>
    <w:rsid w:val="00F87433"/>
    <w:rsid w:val="00F879B2"/>
    <w:rsid w:val="00F90FD2"/>
    <w:rsid w:val="00F92960"/>
    <w:rsid w:val="00FA2240"/>
    <w:rsid w:val="00FA5B2D"/>
    <w:rsid w:val="00FB0A00"/>
    <w:rsid w:val="00FB2E1E"/>
    <w:rsid w:val="00FB2FD0"/>
    <w:rsid w:val="00FB6157"/>
    <w:rsid w:val="00FC140F"/>
    <w:rsid w:val="00FC2C48"/>
    <w:rsid w:val="00FC4B64"/>
    <w:rsid w:val="00FC5A8D"/>
    <w:rsid w:val="00FD2E1A"/>
    <w:rsid w:val="00FE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9948E"/>
  <w15:chartTrackingRefBased/>
  <w15:docId w15:val="{BCE94512-0982-0446-B4DD-08331EB7F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93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56790">
          <w:marLeft w:val="0"/>
          <w:marRight w:val="0"/>
          <w:marTop w:val="0"/>
          <w:marBottom w:val="0"/>
          <w:divBdr>
            <w:top w:val="single" w:sz="6" w:space="2" w:color="DADADA"/>
            <w:left w:val="single" w:sz="6" w:space="12" w:color="DADADA"/>
            <w:bottom w:val="none" w:sz="0" w:space="0" w:color="auto"/>
            <w:right w:val="single" w:sz="6" w:space="23" w:color="DADADA"/>
          </w:divBdr>
        </w:div>
        <w:div w:id="1162619595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806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86856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41967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3168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35623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37189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83762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71416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26537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80311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79597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37914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44003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49415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38787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50912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68695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9604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single" w:sz="6" w:space="2" w:color="DADADA"/>
            <w:right w:val="single" w:sz="6" w:space="23" w:color="DADADA"/>
          </w:divBdr>
          <w:divsChild>
            <w:div w:id="140302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olliejone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e Jones</dc:creator>
  <cp:keywords/>
  <dc:description/>
  <cp:lastModifiedBy>Ollie Jones</cp:lastModifiedBy>
  <cp:revision>2</cp:revision>
  <dcterms:created xsi:type="dcterms:W3CDTF">2025-05-15T17:00:00Z</dcterms:created>
  <dcterms:modified xsi:type="dcterms:W3CDTF">2025-05-15T17:00:00Z</dcterms:modified>
</cp:coreProperties>
</file>